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00B" w:rsidRPr="00E65B67" w:rsidRDefault="0040300B" w:rsidP="0040300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969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1865"/>
        <w:gridCol w:w="2236"/>
        <w:gridCol w:w="1432"/>
        <w:gridCol w:w="1340"/>
        <w:gridCol w:w="1573"/>
      </w:tblGrid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8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 in discover cohort (n =73)</w:t>
            </w:r>
          </w:p>
        </w:tc>
        <w:tc>
          <w:tcPr>
            <w:tcW w:w="22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 in replication cohort I (n =80)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rection of regulation</w:t>
            </w:r>
            <w:r w:rsidRPr="00E65B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parison group</w:t>
            </w:r>
            <w:r w:rsidRPr="00E65B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ta-analysis p value</w:t>
            </w:r>
            <w:r w:rsidRPr="00E65B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6A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1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-06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2W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E-05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E-06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E-05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E-06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A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E-0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E-06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16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E-04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E-06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CTR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DCD5</w:t>
            </w: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6.39E-05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1.4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1.35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P8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-04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CTR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18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S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6E-05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XX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P32E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MB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GEF5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VDAC1</w:t>
            </w: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8.32E-05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2.61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3.04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4K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Q7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22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CK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5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K6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E-04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55B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BTBD4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2F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5E-05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25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5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7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R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E-05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R4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XBP5L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E-05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10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4A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K4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DK10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2F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M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G1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GGTB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AN5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SS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1orf6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N4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VE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D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RPN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T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CH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9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XN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55B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L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2L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8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49B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R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IP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7orf2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1E-0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P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18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2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WE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2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0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E-04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6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M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GA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1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15A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E-04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ND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4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PP1CC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BEC3G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2D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ALS8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4A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H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7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K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OT7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OT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AT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4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ICH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0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38L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3BP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2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3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Z2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1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5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6A6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E-03</w:t>
            </w:r>
          </w:p>
        </w:tc>
      </w:tr>
      <w:tr w:rsidR="0040300B" w:rsidRPr="00E65B67" w:rsidTr="003262A5">
        <w:trPr>
          <w:trHeight w:val="300"/>
          <w:jc w:val="center"/>
        </w:trPr>
        <w:tc>
          <w:tcPr>
            <w:tcW w:w="12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BD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E-03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E-02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40300B" w:rsidRPr="00E65B67" w:rsidRDefault="0040300B" w:rsidP="008A2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5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E-03</w:t>
            </w:r>
          </w:p>
        </w:tc>
      </w:tr>
    </w:tbl>
    <w:p w:rsidR="00641654" w:rsidRDefault="000878ED"/>
    <w:sectPr w:rsidR="00641654" w:rsidSect="00874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577DFD"/>
    <w:multiLevelType w:val="hybridMultilevel"/>
    <w:tmpl w:val="2670EF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00B"/>
    <w:rsid w:val="000878ED"/>
    <w:rsid w:val="0018470C"/>
    <w:rsid w:val="003262A5"/>
    <w:rsid w:val="00365DEB"/>
    <w:rsid w:val="0040300B"/>
    <w:rsid w:val="004224FE"/>
    <w:rsid w:val="005B6D63"/>
    <w:rsid w:val="00E51E42"/>
    <w:rsid w:val="00F1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30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30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4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zhong Liu</dc:creator>
  <cp:lastModifiedBy>Yaozhong Liu</cp:lastModifiedBy>
  <cp:revision>2</cp:revision>
  <cp:lastPrinted>2014-04-21T20:18:00Z</cp:lastPrinted>
  <dcterms:created xsi:type="dcterms:W3CDTF">2014-12-18T17:18:00Z</dcterms:created>
  <dcterms:modified xsi:type="dcterms:W3CDTF">2014-12-18T17:18:00Z</dcterms:modified>
</cp:coreProperties>
</file>